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FB304" w14:textId="2B7A9233" w:rsidR="00604219" w:rsidRPr="00A4568F" w:rsidRDefault="00604219" w:rsidP="00604219">
      <w:pPr>
        <w:rPr>
          <w:rFonts w:ascii="Times New Roman" w:hAnsi="Times New Roman" w:cs="Times New Roman"/>
          <w:b/>
          <w:bCs/>
        </w:rPr>
      </w:pPr>
      <w:r w:rsidRPr="00A4568F">
        <w:rPr>
          <w:rFonts w:ascii="Times New Roman" w:hAnsi="Times New Roman" w:cs="Times New Roman"/>
          <w:b/>
          <w:bCs/>
        </w:rPr>
        <w:t>Appendices</w:t>
      </w:r>
    </w:p>
    <w:p w14:paraId="43838B60" w14:textId="77777777" w:rsidR="00604219" w:rsidRPr="00A4568F" w:rsidRDefault="00604219" w:rsidP="00604219">
      <w:pPr>
        <w:rPr>
          <w:rFonts w:ascii="Times New Roman" w:hAnsi="Times New Roman" w:cs="Times New Roman"/>
        </w:rPr>
      </w:pPr>
    </w:p>
    <w:p w14:paraId="4E14E3A6" w14:textId="18478513" w:rsidR="00604219" w:rsidRPr="00A4568F" w:rsidRDefault="00604219" w:rsidP="00604219">
      <w:pPr>
        <w:rPr>
          <w:rFonts w:ascii="Times New Roman" w:hAnsi="Times New Roman" w:cs="Times New Roman"/>
          <w:b/>
          <w:bCs/>
        </w:rPr>
      </w:pPr>
      <w:r w:rsidRPr="00A4568F">
        <w:rPr>
          <w:rFonts w:ascii="Times New Roman" w:hAnsi="Times New Roman" w:cs="Times New Roman"/>
          <w:b/>
          <w:bCs/>
        </w:rPr>
        <w:t>Appendix 2. SAS Code</w:t>
      </w:r>
    </w:p>
    <w:p w14:paraId="126E3844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29713DD4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785DBF8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</w:t>
      </w:r>
    </w:p>
    <w:p w14:paraId="3F89DC9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Program assumes that the data for each country lives in a separate library named &lt;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&gt;pubs, and that an output library named out has also been assigned</w:t>
      </w:r>
    </w:p>
    <w:p w14:paraId="26E03D0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**************************************</w:t>
      </w:r>
    </w:p>
    <w:p w14:paraId="0392543F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FB69D6D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</w:t>
      </w:r>
    </w:p>
    <w:p w14:paraId="3BC21C5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reate adult data set</w:t>
      </w:r>
    </w:p>
    <w:p w14:paraId="20C602D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;</w:t>
      </w:r>
    </w:p>
    <w:p w14:paraId="67686FD0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C9659C0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dults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, survey = );</w:t>
      </w:r>
    </w:p>
    <w:p w14:paraId="1EFDF6C4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FF072C8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cam or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civ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co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consup12;</w:t>
      </w:r>
      <w:proofErr w:type="gramEnd"/>
    </w:p>
    <w:p w14:paraId="16701144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w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co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consup3;</w:t>
      </w:r>
      <w:proofErr w:type="gramEnd"/>
    </w:p>
    <w:p w14:paraId="6453106D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conva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econsup3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consup12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61AA24AD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74DDD15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hh&amp;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1275F78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erge &amp;abbr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p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ubs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h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in = a keep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ousehold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proofErr w:type="spell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econvar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</w:t>
      </w:r>
    </w:p>
    <w:p w14:paraId="3E866D90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abbr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p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ubs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adulti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in = b where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stat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);</w:t>
      </w:r>
    </w:p>
    <w:p w14:paraId="4626078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ousehold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if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 a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b;</w:t>
      </w:r>
    </w:p>
    <w:p w14:paraId="3BFB9432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D7106F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gende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llsx12mo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4246860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gende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ellsx12mo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3C50B61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95286A4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w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if econsup3 NO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Z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if econsup3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1E042BE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1150D18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els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A412D5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73494D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econsup12 NO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(</w:t>
      </w:r>
      <w:proofErr w:type="gram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A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Z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,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if econsup1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5CFD33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0E76A7B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8ECC7AD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6EB50D4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gende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artgend1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2CAC63E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if gende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artgend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2823F89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if gende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partgend3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70477F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17A5681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gender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if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lt;= age &lt;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4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gender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y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5D5579AA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y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332950B1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309594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adult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B32E32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hh&amp;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D00047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wher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age le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04B8FE7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806C09F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6185FBD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01DB68B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ad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a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urvey = zamphia2016);</w:t>
      </w:r>
    </w:p>
    <w:p w14:paraId="7EF0C70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ad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al, survey = mphia2015);</w:t>
      </w:r>
    </w:p>
    <w:p w14:paraId="760FBA18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ad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w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urvey = shims22016);</w:t>
      </w:r>
    </w:p>
    <w:p w14:paraId="54631C3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adult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n, survey = this2016);</w:t>
      </w:r>
    </w:p>
    <w:p w14:paraId="793F0AD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28F497A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lastRenderedPageBreak/>
        <w:t>*********************************</w:t>
      </w:r>
    </w:p>
    <w:p w14:paraId="4E027482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Create child data set</w:t>
      </w:r>
    </w:p>
    <w:p w14:paraId="4F3C78FE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;</w:t>
      </w:r>
    </w:p>
    <w:p w14:paraId="5DFA89FA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</w:pPr>
    </w:p>
    <w:p w14:paraId="6F8C36A0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kids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, survey = );</w:t>
      </w:r>
    </w:p>
    <w:p w14:paraId="71188D2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55EC539B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ata indkids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.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65048EF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et &amp;abbr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p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ubs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adulti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310ADAAF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keep = country age gende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ousehold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rson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stat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w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</w:p>
    <w:p w14:paraId="08742798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upportschol12 supportsocial12 supportmater12 </w:t>
      </w:r>
    </w:p>
    <w:p w14:paraId="6B1FB8A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pportemot12 supportmed12)</w:t>
      </w:r>
    </w:p>
    <w:p w14:paraId="3AFBAE9E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abbr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p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ubs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childind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6466B60B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(keep = country age gender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ousehold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rson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stat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w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:</w:t>
      </w:r>
    </w:p>
    <w:p w14:paraId="5362AB3F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pportschol12 supportsocial12 supportmater12 supportemot12 supportmed12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;</w:t>
      </w:r>
      <w:proofErr w:type="gramEnd"/>
    </w:p>
    <w:p w14:paraId="0B507545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where ag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age l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7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28AF8254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027951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roc sort data = indkids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.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kids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by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ousehold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person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98EDB7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3886048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8686D8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kidshh&amp;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93EE6FB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merg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kids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in = a)</w:t>
      </w:r>
    </w:p>
    <w:p w14:paraId="6D2FE63A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p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ubs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hh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(where = (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hstatu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)); </w:t>
      </w:r>
    </w:p>
    <w:p w14:paraId="61A01E01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by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ouseholdi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6ABEB9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if supportschol1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if supportsocial1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if supportmater1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1C7A2141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45A77D5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if supportemot1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6DB3E93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else if supportmed12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if supportschol1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</w:p>
    <w:p w14:paraId="2A06BDB8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upportsocial1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upportmater1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supportemot1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and </w:t>
      </w:r>
    </w:p>
    <w:p w14:paraId="5FA9147B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upportmed12 =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""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els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7483AE50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AC3280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f a;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2BE35CDA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4C6DD59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ov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CA8A74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se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dkidshh&amp;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5D260DF5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where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ne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7F24E91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45BCCCFE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 </w:t>
      </w:r>
    </w:p>
    <w:p w14:paraId="77110E94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469299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16D805D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ki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a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urvey = zamphia2016);</w:t>
      </w:r>
    </w:p>
    <w:p w14:paraId="50E248F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ki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al, survey = mphia2015);</w:t>
      </w:r>
    </w:p>
    <w:p w14:paraId="141571F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ki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w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urvey = shims22016);</w:t>
      </w:r>
    </w:p>
    <w:p w14:paraId="15C1C27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kid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n, survey = this2016);</w:t>
      </w:r>
    </w:p>
    <w:p w14:paraId="454ED9E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7D0A3800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0C1343FA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</w:p>
    <w:p w14:paraId="5A23778E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</w:t>
      </w:r>
    </w:p>
    <w:p w14:paraId="1DAE631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Generate estimates for each country</w:t>
      </w:r>
    </w:p>
    <w:p w14:paraId="461C67C2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;</w:t>
      </w:r>
    </w:p>
    <w:p w14:paraId="4AC567B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122913C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estimates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, survey = );</w:t>
      </w:r>
    </w:p>
    <w:p w14:paraId="4CE87E8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0E4AD49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survey = mphia2015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rep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50;</w:t>
      </w:r>
      <w:proofErr w:type="gramEnd"/>
    </w:p>
    <w:p w14:paraId="67CA6CA2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survey = zamphia2016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rep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53;</w:t>
      </w:r>
      <w:proofErr w:type="gramEnd"/>
    </w:p>
    <w:p w14:paraId="5BB68381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survey = shims22016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rep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41;</w:t>
      </w:r>
      <w:proofErr w:type="gramEnd"/>
    </w:p>
    <w:p w14:paraId="03DFC0F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survey = this2016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rep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57;</w:t>
      </w:r>
      <w:proofErr w:type="gramEnd"/>
    </w:p>
    <w:p w14:paraId="39FB443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ab/>
      </w:r>
    </w:p>
    <w:p w14:paraId="77749C1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 = 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adult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jackknife;</w:t>
      </w:r>
    </w:p>
    <w:p w14:paraId="4F94FB5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lass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17B227B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ar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0BE6956A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domain gende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ivstatusfin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y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7FEB6F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wt001-intwt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maxrepw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kco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f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71BEB33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weigh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wt0;</w:t>
      </w:r>
      <w:proofErr w:type="gramEnd"/>
    </w:p>
    <w:p w14:paraId="3BEE44BC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statistics = &amp;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.popadult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0 domain = &amp;abbr.domadult0;</w:t>
      </w:r>
    </w:p>
    <w:p w14:paraId="3ECFAE9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4069F64E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3C1AD631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abbr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ne les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C97F70E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mean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 = 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ov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jackknife;</w:t>
      </w:r>
    </w:p>
    <w:p w14:paraId="1CEDCB7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class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69A2BBE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var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230EEDC0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hwt001-hhwt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maxrepw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kco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f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0EC3A303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weigh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hwt0;</w:t>
      </w:r>
      <w:proofErr w:type="gramEnd"/>
    </w:p>
    <w:p w14:paraId="02516FC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statistics = &amp;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.ovc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14:paraId="0939D5ED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0AD09429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7ED08FB2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25940F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6ADC1B8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2ED6126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stimat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za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urvey = zamphia2016);</w:t>
      </w:r>
    </w:p>
    <w:p w14:paraId="07B4B637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stimat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mal, survey = mphia2015);</w:t>
      </w:r>
    </w:p>
    <w:p w14:paraId="3ABF136E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stimat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w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, survey = shims22016);</w:t>
      </w:r>
    </w:p>
    <w:p w14:paraId="4F592652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estimate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bbr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tan, survey = this2016);</w:t>
      </w:r>
    </w:p>
    <w:p w14:paraId="2A1FFCF2" w14:textId="77777777" w:rsidR="00604219" w:rsidRDefault="00604219" w:rsidP="00604219">
      <w:pPr>
        <w:autoSpaceDE w:val="0"/>
        <w:autoSpaceDN w:val="0"/>
        <w:adjustRightInd w:val="0"/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</w:pPr>
    </w:p>
    <w:p w14:paraId="565A0C9E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</w:t>
      </w:r>
    </w:p>
    <w:p w14:paraId="57A2EB7A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Survey adjusted chi-square for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ocpro</w:t>
      </w:r>
      <w:proofErr w:type="spellEnd"/>
    </w:p>
    <w:p w14:paraId="20309E9C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and inclusion in each </w:t>
      </w:r>
      <w:proofErr w:type="spellStart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subpop</w:t>
      </w:r>
      <w:proofErr w:type="spellEnd"/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 xml:space="preserve"> by gender</w:t>
      </w:r>
    </w:p>
    <w:p w14:paraId="044180BF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8000"/>
          <w:sz w:val="20"/>
          <w:szCs w:val="20"/>
          <w:shd w:val="clear" w:color="auto" w:fill="FFFFFF"/>
        </w:rPr>
        <w:t>***************************************;</w:t>
      </w:r>
    </w:p>
    <w:p w14:paraId="5FF4CA18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4CF9E916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macro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 = );</w:t>
      </w:r>
    </w:p>
    <w:p w14:paraId="2A6FE030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0F85A32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survey = mphia2015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rep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50;</w:t>
      </w:r>
      <w:proofErr w:type="gramEnd"/>
    </w:p>
    <w:p w14:paraId="72A8F1F3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survey = zamphia2016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rep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53;</w:t>
      </w:r>
      <w:proofErr w:type="gramEnd"/>
    </w:p>
    <w:p w14:paraId="5656E38C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survey = shims22016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rep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141;</w:t>
      </w:r>
      <w:proofErr w:type="gramEnd"/>
    </w:p>
    <w:p w14:paraId="5E645DD4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if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&amp;survey = this2016 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then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%le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axrep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257;</w:t>
      </w:r>
      <w:proofErr w:type="gramEnd"/>
    </w:p>
    <w:p w14:paraId="4B708467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36943CF5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data 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work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adult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FF35F2A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set </w:t>
      </w:r>
      <w:proofErr w:type="gramStart"/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out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&amp;</w:t>
      </w:r>
      <w:proofErr w:type="spellStart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adult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696B821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if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ivstatusfin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99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hen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ivstatusfin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.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F22BD27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32BF61FA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31E815E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 = &amp;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adultsocpr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jackknife;</w:t>
      </w:r>
    </w:p>
    <w:p w14:paraId="7455F346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where gender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4185F98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tables gende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ivstatusfin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nde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m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gender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m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2062B5A6" w14:textId="0EA75299" w:rsidR="00F414E2" w:rsidRDefault="00F414E2" w:rsidP="00F414E2">
      <w:pPr>
        <w:autoSpaceDE w:val="0"/>
        <w:autoSpaceDN w:val="0"/>
        <w:adjustRightInd w:val="0"/>
        <w:ind w:left="720"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 row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14:paraId="05DF6678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wt001-intwt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maxrepw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kco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f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666AAFCE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weigh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wt0;</w:t>
      </w:r>
      <w:proofErr w:type="gramEnd"/>
    </w:p>
    <w:p w14:paraId="25E7641A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crosstabs = &amp;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maletab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0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survey.malechisq0;</w:t>
      </w:r>
    </w:p>
    <w:p w14:paraId="38F8135C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200B8910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5960014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proc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fre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ata = &amp;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adultsocpro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varmethod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jackknife;</w:t>
      </w:r>
    </w:p>
    <w:p w14:paraId="168DF43B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where gender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17266562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tables gende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hivstatusfinal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ender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y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gender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sw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ocpro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5EDF43BD" w14:textId="761823E8" w:rsidR="00F414E2" w:rsidRDefault="00F414E2" w:rsidP="00F414E2">
      <w:pPr>
        <w:autoSpaceDE w:val="0"/>
        <w:autoSpaceDN w:val="0"/>
        <w:adjustRightInd w:val="0"/>
        <w:ind w:left="720" w:firstLine="72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/ row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14:paraId="36368E5D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lastRenderedPageBreak/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epweigh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wt001-intwt&amp;</w:t>
      </w:r>
      <w:r>
        <w:rPr>
          <w:rFonts w:ascii="Courier New" w:hAnsi="Courier New" w:cs="Courier New"/>
          <w:color w:val="008080"/>
          <w:sz w:val="20"/>
          <w:szCs w:val="20"/>
          <w:shd w:val="clear" w:color="auto" w:fill="FFFFFF"/>
        </w:rPr>
        <w:t>maxrepw.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/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jkcoef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df = </w:t>
      </w:r>
      <w:proofErr w:type="gramStart"/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5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</w:p>
    <w:p w14:paraId="6600646B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weight 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intwt0;</w:t>
      </w:r>
      <w:proofErr w:type="gramEnd"/>
    </w:p>
    <w:p w14:paraId="38194685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od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output crosstabs = &amp;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.femaletabs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0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 &amp;survey.femalechisq0;</w:t>
      </w:r>
    </w:p>
    <w:p w14:paraId="3CB33A80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run;</w:t>
      </w:r>
      <w:proofErr w:type="gramEnd"/>
    </w:p>
    <w:p w14:paraId="42D826B4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795197EF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%</w:t>
      </w: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en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4A3EB624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2DE68E7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 = mphia2015);</w:t>
      </w:r>
    </w:p>
    <w:p w14:paraId="096B605B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 = zamphia2016);</w:t>
      </w:r>
    </w:p>
    <w:p w14:paraId="775C2EE3" w14:textId="77777777" w:rsidR="00F414E2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 = shims22016);</w:t>
      </w:r>
    </w:p>
    <w:p w14:paraId="43490A5D" w14:textId="267FC4A2" w:rsidR="00604219" w:rsidRDefault="00F414E2" w:rsidP="00F414E2">
      <w:pPr>
        <w:autoSpaceDE w:val="0"/>
        <w:autoSpaceDN w:val="0"/>
        <w:adjustRightInd w:val="0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%</w:t>
      </w:r>
      <w:proofErr w:type="spellStart"/>
      <w:proofErr w:type="gramStart"/>
      <w:r>
        <w:rPr>
          <w:rFonts w:ascii="Courier New" w:hAnsi="Courier New" w:cs="Courier New"/>
          <w:b/>
          <w:bCs/>
          <w:i/>
          <w:iCs/>
          <w:color w:val="000000"/>
          <w:sz w:val="20"/>
          <w:szCs w:val="20"/>
          <w:shd w:val="clear" w:color="auto" w:fill="FFFFFF"/>
        </w:rPr>
        <w:t>chisq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survey = this2016);</w:t>
      </w:r>
    </w:p>
    <w:p w14:paraId="641F62EE" w14:textId="77777777" w:rsidR="00604219" w:rsidRPr="00D90B8C" w:rsidRDefault="00604219" w:rsidP="00604219">
      <w:pPr>
        <w:rPr>
          <w:rFonts w:ascii="Arial" w:hAnsi="Arial" w:cs="Arial"/>
        </w:rPr>
      </w:pPr>
    </w:p>
    <w:p w14:paraId="3F9F65A3" w14:textId="77777777" w:rsidR="00980F27" w:rsidRDefault="00980F27"/>
    <w:sectPr w:rsidR="00980F27" w:rsidSect="00CC19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4219"/>
    <w:rsid w:val="00604219"/>
    <w:rsid w:val="0066726B"/>
    <w:rsid w:val="008426B5"/>
    <w:rsid w:val="00980F27"/>
    <w:rsid w:val="00A4568F"/>
    <w:rsid w:val="00E241A0"/>
    <w:rsid w:val="00F414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D849B20"/>
  <w15:chartTrackingRefBased/>
  <w15:docId w15:val="{3E1CD2F9-A16E-4EF5-8E88-F9802DCAA7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4219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12</Words>
  <Characters>4631</Characters>
  <Application>Microsoft Office Word</Application>
  <DocSecurity>4</DocSecurity>
  <Lines>38</Lines>
  <Paragraphs>10</Paragraphs>
  <ScaleCrop>false</ScaleCrop>
  <Company/>
  <LinksUpToDate>false</LinksUpToDate>
  <CharactersWithSpaces>5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PANTA, David</dc:creator>
  <cp:keywords/>
  <dc:description/>
  <cp:lastModifiedBy>CHIPANTA, David</cp:lastModifiedBy>
  <cp:revision>2</cp:revision>
  <dcterms:created xsi:type="dcterms:W3CDTF">2022-02-21T16:35:00Z</dcterms:created>
  <dcterms:modified xsi:type="dcterms:W3CDTF">2022-02-21T16:35:00Z</dcterms:modified>
</cp:coreProperties>
</file>